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549"/>
        <w:gridCol w:w="2261"/>
        <w:gridCol w:w="2521"/>
        <w:gridCol w:w="4017"/>
      </w:tblGrid>
      <w:tr w:rsidR="00E076DC" w:rsidRPr="00E76FEB" w14:paraId="0C6F4E39" w14:textId="77777777" w:rsidTr="004629BE">
        <w:trPr>
          <w:trHeight w:val="223"/>
        </w:trPr>
        <w:tc>
          <w:tcPr>
            <w:tcW w:w="1549" w:type="dxa"/>
          </w:tcPr>
          <w:p w14:paraId="3E83B659" w14:textId="77777777" w:rsidR="00E076DC" w:rsidRPr="00E76FEB" w:rsidRDefault="00E076DC" w:rsidP="00E178E1">
            <w:pPr>
              <w:spacing w:line="360" w:lineRule="auto"/>
              <w:ind w:left="479" w:hanging="5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rvice </w:t>
            </w:r>
          </w:p>
        </w:tc>
        <w:tc>
          <w:tcPr>
            <w:tcW w:w="2261" w:type="dxa"/>
          </w:tcPr>
          <w:p w14:paraId="5DF73AD7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actice challenges</w:t>
            </w:r>
          </w:p>
        </w:tc>
        <w:tc>
          <w:tcPr>
            <w:tcW w:w="2521" w:type="dxa"/>
          </w:tcPr>
          <w:p w14:paraId="70992105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eeds of INCISIVE AI toolbox </w:t>
            </w:r>
          </w:p>
        </w:tc>
        <w:tc>
          <w:tcPr>
            <w:tcW w:w="4017" w:type="dxa"/>
          </w:tcPr>
          <w:p w14:paraId="3D94B1A1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CISIVE AI toolbox design features</w:t>
            </w:r>
          </w:p>
        </w:tc>
      </w:tr>
      <w:tr w:rsidR="00E076DC" w:rsidRPr="00E76FEB" w14:paraId="0F35AA08" w14:textId="77777777" w:rsidTr="004629BE">
        <w:trPr>
          <w:trHeight w:val="453"/>
        </w:trPr>
        <w:tc>
          <w:tcPr>
            <w:tcW w:w="1549" w:type="dxa"/>
            <w:vMerge w:val="restart"/>
          </w:tcPr>
          <w:p w14:paraId="2518A74B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diagnosis</w:t>
            </w:r>
          </w:p>
        </w:tc>
        <w:tc>
          <w:tcPr>
            <w:tcW w:w="2261" w:type="dxa"/>
          </w:tcPr>
          <w:p w14:paraId="3DD69FC5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ck of resources for the necessary tests in primary care </w:t>
            </w:r>
          </w:p>
        </w:tc>
        <w:tc>
          <w:tcPr>
            <w:tcW w:w="2521" w:type="dxa"/>
          </w:tcPr>
          <w:p w14:paraId="6DBC12E5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ding HCPs in primary care in the management and referral of patients</w:t>
            </w:r>
          </w:p>
        </w:tc>
        <w:tc>
          <w:tcPr>
            <w:tcW w:w="4017" w:type="dxa"/>
            <w:vMerge w:val="restart"/>
          </w:tcPr>
          <w:p w14:paraId="632DBC39" w14:textId="77777777" w:rsidR="00E076DC" w:rsidRPr="00E76FEB" w:rsidRDefault="00E076DC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Provision of differential diagnosis</w:t>
            </w:r>
          </w:p>
          <w:p w14:paraId="6C9AB93C" w14:textId="77777777" w:rsidR="00E076DC" w:rsidRPr="00E76FEB" w:rsidRDefault="00E076DC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 xml:space="preserve">Use of tick boxes, checklists and prompts to support quick data entry. </w:t>
            </w:r>
          </w:p>
          <w:p w14:paraId="06C12D89" w14:textId="77777777" w:rsidR="00E076DC" w:rsidRPr="00E76FEB" w:rsidRDefault="00E076DC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Provision of a comprehensive profile for each patient / complete portfolio</w:t>
            </w:r>
          </w:p>
          <w:p w14:paraId="3BFC8243" w14:textId="77777777" w:rsidR="00E076DC" w:rsidRPr="00E76FEB" w:rsidRDefault="00E076DC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 xml:space="preserve">Ability to link the patient’s profile to other family members profiles to extract relevant family history. </w:t>
            </w:r>
          </w:p>
          <w:p w14:paraId="611E2598" w14:textId="77777777" w:rsidR="00E076DC" w:rsidRPr="00E76FEB" w:rsidRDefault="00E076DC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 xml:space="preserve">Ability to suggest next course of action. </w:t>
            </w:r>
          </w:p>
          <w:p w14:paraId="5C952F94" w14:textId="77777777" w:rsidR="00E076DC" w:rsidRPr="00E76FEB" w:rsidRDefault="00E076DC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 xml:space="preserve">Ability to see the history of all entries done by all HCPs involved in the care of the patient. </w:t>
            </w:r>
          </w:p>
          <w:p w14:paraId="624F282A" w14:textId="77777777" w:rsidR="00E076DC" w:rsidRPr="00E76FEB" w:rsidRDefault="00E076DC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 xml:space="preserve">Ability of the INCISIVE toolbox to extract patient profile from the institution/hospital database system. </w:t>
            </w:r>
          </w:p>
          <w:p w14:paraId="11C4C693" w14:textId="77777777" w:rsidR="00E076DC" w:rsidRPr="00E76FEB" w:rsidRDefault="00E076DC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check drug interactions.</w:t>
            </w:r>
          </w:p>
          <w:p w14:paraId="4502BDC8" w14:textId="77777777" w:rsidR="00E076DC" w:rsidRPr="00E76FEB" w:rsidRDefault="00E076DC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check if there is a link between the side effects of current medications taken by the patient and symptoms.</w:t>
            </w:r>
          </w:p>
          <w:p w14:paraId="15378D55" w14:textId="77777777" w:rsidR="00E076DC" w:rsidRPr="00E76FEB" w:rsidRDefault="00E076DC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 xml:space="preserve">Ability to provide visual presentation of lab tests conducted over time. </w:t>
            </w:r>
          </w:p>
        </w:tc>
      </w:tr>
      <w:tr w:rsidR="00E076DC" w:rsidRPr="00E76FEB" w14:paraId="1CDAEC69" w14:textId="77777777" w:rsidTr="004629BE">
        <w:trPr>
          <w:trHeight w:val="223"/>
        </w:trPr>
        <w:tc>
          <w:tcPr>
            <w:tcW w:w="1549" w:type="dxa"/>
            <w:vMerge/>
          </w:tcPr>
          <w:p w14:paraId="18C8B892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1" w:type="dxa"/>
          </w:tcPr>
          <w:p w14:paraId="675D6D56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sdiagnosis </w:t>
            </w:r>
          </w:p>
        </w:tc>
        <w:tc>
          <w:tcPr>
            <w:tcW w:w="2521" w:type="dxa"/>
          </w:tcPr>
          <w:p w14:paraId="06387435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duce the chances of misdiagnosis. </w:t>
            </w:r>
          </w:p>
        </w:tc>
        <w:tc>
          <w:tcPr>
            <w:tcW w:w="4017" w:type="dxa"/>
            <w:vMerge/>
          </w:tcPr>
          <w:p w14:paraId="3ECEC150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76DC" w:rsidRPr="00E76FEB" w14:paraId="053D4338" w14:textId="77777777" w:rsidTr="004629BE">
        <w:trPr>
          <w:trHeight w:val="223"/>
        </w:trPr>
        <w:tc>
          <w:tcPr>
            <w:tcW w:w="1549" w:type="dxa"/>
            <w:vMerge/>
          </w:tcPr>
          <w:p w14:paraId="15AC4386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1" w:type="dxa"/>
          </w:tcPr>
          <w:p w14:paraId="0CA73B2F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 in diagnosis</w:t>
            </w:r>
          </w:p>
        </w:tc>
        <w:tc>
          <w:tcPr>
            <w:tcW w:w="2521" w:type="dxa"/>
          </w:tcPr>
          <w:p w14:paraId="069622D7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 the chances of overdiagnosis</w:t>
            </w:r>
          </w:p>
        </w:tc>
        <w:tc>
          <w:tcPr>
            <w:tcW w:w="4017" w:type="dxa"/>
            <w:vMerge/>
          </w:tcPr>
          <w:p w14:paraId="48C33E63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76DC" w:rsidRPr="00E76FEB" w14:paraId="2A0ED4F8" w14:textId="77777777" w:rsidTr="004629BE">
        <w:trPr>
          <w:trHeight w:val="223"/>
        </w:trPr>
        <w:tc>
          <w:tcPr>
            <w:tcW w:w="1549" w:type="dxa"/>
            <w:vMerge/>
          </w:tcPr>
          <w:p w14:paraId="1A487A5C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1" w:type="dxa"/>
          </w:tcPr>
          <w:p w14:paraId="698AEC0B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expertise/failure to recognise potential cancer symptoms</w:t>
            </w:r>
          </w:p>
        </w:tc>
        <w:tc>
          <w:tcPr>
            <w:tcW w:w="2521" w:type="dxa"/>
            <w:vMerge w:val="restart"/>
          </w:tcPr>
          <w:p w14:paraId="118E4CEC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ing the efficiency of the pathway</w:t>
            </w:r>
          </w:p>
        </w:tc>
        <w:tc>
          <w:tcPr>
            <w:tcW w:w="4017" w:type="dxa"/>
            <w:vMerge/>
          </w:tcPr>
          <w:p w14:paraId="1B29B4EE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76DC" w:rsidRPr="00E76FEB" w14:paraId="3A08226E" w14:textId="77777777" w:rsidTr="004629BE">
        <w:trPr>
          <w:trHeight w:val="696"/>
        </w:trPr>
        <w:tc>
          <w:tcPr>
            <w:tcW w:w="1549" w:type="dxa"/>
            <w:vMerge/>
            <w:tcBorders>
              <w:bottom w:val="single" w:sz="4" w:space="0" w:color="auto"/>
            </w:tcBorders>
          </w:tcPr>
          <w:p w14:paraId="160D0503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0C86128B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sensitivity of some imaging modalities</w:t>
            </w:r>
          </w:p>
        </w:tc>
        <w:tc>
          <w:tcPr>
            <w:tcW w:w="2521" w:type="dxa"/>
            <w:vMerge/>
            <w:tcBorders>
              <w:bottom w:val="single" w:sz="4" w:space="0" w:color="auto"/>
            </w:tcBorders>
          </w:tcPr>
          <w:p w14:paraId="0E8218CB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17" w:type="dxa"/>
            <w:vMerge/>
            <w:tcBorders>
              <w:bottom w:val="single" w:sz="4" w:space="0" w:color="auto"/>
            </w:tcBorders>
          </w:tcPr>
          <w:p w14:paraId="2FFDE35D" w14:textId="77777777" w:rsidR="00E076DC" w:rsidRPr="00E76FEB" w:rsidRDefault="00E076D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1A63B8E" w14:textId="77777777" w:rsidR="00463E6B" w:rsidRDefault="00463E6B"/>
    <w:sectPr w:rsidR="00463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1E04CA"/>
    <w:multiLevelType w:val="hybridMultilevel"/>
    <w:tmpl w:val="F2AAEADC"/>
    <w:lvl w:ilvl="0" w:tplc="95A42A96">
      <w:start w:val="1"/>
      <w:numFmt w:val="decimal"/>
      <w:pStyle w:val="ListParagraph"/>
      <w:lvlText w:val="Ref. %1"/>
      <w:lvlJc w:val="left"/>
      <w:pPr>
        <w:ind w:left="720" w:hanging="360"/>
      </w:pPr>
      <w:rPr>
        <w:rFonts w:hint="default"/>
        <w:b w:val="0"/>
        <w:color w:val="403152"/>
        <w:sz w:val="24"/>
        <w:szCs w:val="24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960DB1"/>
    <w:multiLevelType w:val="hybridMultilevel"/>
    <w:tmpl w:val="D58CD6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75186">
    <w:abstractNumId w:val="0"/>
  </w:num>
  <w:num w:numId="2" w16cid:durableId="1152678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E6B"/>
    <w:rsid w:val="00097BB9"/>
    <w:rsid w:val="00301F0B"/>
    <w:rsid w:val="003F36F1"/>
    <w:rsid w:val="004629BE"/>
    <w:rsid w:val="00463E6B"/>
    <w:rsid w:val="005308B1"/>
    <w:rsid w:val="007327D5"/>
    <w:rsid w:val="00BC4EE9"/>
    <w:rsid w:val="00E076DC"/>
    <w:rsid w:val="00E1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7766F4"/>
  <w15:chartTrackingRefBased/>
  <w15:docId w15:val="{65A5B93C-1094-46E6-825E-718AC75DE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076DC"/>
    <w:pPr>
      <w:numPr>
        <w:numId w:val="1"/>
      </w:numPr>
      <w:spacing w:before="120" w:after="120" w:line="240" w:lineRule="auto"/>
      <w:contextualSpacing/>
      <w:jc w:val="both"/>
    </w:pPr>
    <w:rPr>
      <w:rFonts w:eastAsia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E076DC"/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8</Words>
  <Characters>1083</Characters>
  <Application>Microsoft Office Word</Application>
  <DocSecurity>0</DocSecurity>
  <Lines>67</Lines>
  <Paragraphs>26</Paragraphs>
  <ScaleCrop>false</ScaleCrop>
  <Company>Kingston University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s, Lithin</dc:creator>
  <cp:keywords/>
  <dc:description/>
  <cp:lastModifiedBy>Anjana Indu Priya</cp:lastModifiedBy>
  <cp:revision>9</cp:revision>
  <dcterms:created xsi:type="dcterms:W3CDTF">2024-02-15T09:54:00Z</dcterms:created>
  <dcterms:modified xsi:type="dcterms:W3CDTF">2024-09-2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c34bfb8e2d65506a2a358130c3cbed9d33b3279050a79307c92344e2c32741</vt:lpwstr>
  </property>
</Properties>
</file>